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B3D1E" w14:textId="77777777" w:rsidR="00A155CF" w:rsidRPr="003D33B9" w:rsidRDefault="00A155CF" w:rsidP="00A155CF">
      <w:pPr>
        <w:spacing w:line="360" w:lineRule="auto"/>
        <w:contextualSpacing/>
        <w:mirrorIndents/>
        <w:outlineLvl w:val="0"/>
        <w:rPr>
          <w:rFonts w:cs="Times New Roman"/>
          <w:b/>
          <w:color w:val="auto"/>
          <w:sz w:val="28"/>
          <w:szCs w:val="28"/>
          <w:bdr w:val="none" w:sz="0" w:space="0" w:color="auto" w:frame="1"/>
          <w:shd w:val="clear" w:color="auto" w:fill="FFFFFF"/>
        </w:rPr>
      </w:pPr>
      <w:bookmarkStart w:id="0" w:name="_Toc435538355"/>
      <w:r w:rsidRPr="003D33B9">
        <w:rPr>
          <w:rFonts w:cs="Times New Roman"/>
          <w:b/>
          <w:color w:val="auto"/>
          <w:sz w:val="28"/>
          <w:szCs w:val="28"/>
          <w:bdr w:val="none" w:sz="0" w:space="0" w:color="auto" w:frame="1"/>
          <w:shd w:val="clear" w:color="auto" w:fill="FFFFFF"/>
        </w:rPr>
        <w:t xml:space="preserve">S1 Table. Observed and Calculated Vapour Pressure Data for the </w:t>
      </w:r>
      <w:r w:rsidR="00E631CE" w:rsidRPr="003D33B9">
        <w:rPr>
          <w:rFonts w:cs="Times New Roman"/>
          <w:b/>
          <w:color w:val="auto"/>
          <w:sz w:val="28"/>
          <w:szCs w:val="28"/>
          <w:bdr w:val="none" w:sz="0" w:space="0" w:color="auto" w:frame="1"/>
          <w:shd w:val="clear" w:color="auto" w:fill="FFFFFF"/>
        </w:rPr>
        <w:t>Nine Lure</w:t>
      </w:r>
      <w:r w:rsidRPr="003D33B9">
        <w:rPr>
          <w:rFonts w:cs="Times New Roman"/>
          <w:b/>
          <w:color w:val="auto"/>
          <w:sz w:val="28"/>
          <w:szCs w:val="28"/>
          <w:bdr w:val="none" w:sz="0" w:space="0" w:color="auto" w:frame="1"/>
          <w:shd w:val="clear" w:color="auto" w:fill="FFFFFF"/>
        </w:rPr>
        <w:t>s</w:t>
      </w:r>
      <w:bookmarkEnd w:id="0"/>
      <w:r w:rsidRPr="003D33B9">
        <w:rPr>
          <w:rFonts w:cs="Times New Roman"/>
          <w:b/>
          <w:color w:val="auto"/>
          <w:sz w:val="28"/>
          <w:szCs w:val="28"/>
          <w:bdr w:val="none" w:sz="0" w:space="0" w:color="auto" w:frame="1"/>
          <w:shd w:val="clear" w:color="auto" w:fill="FFFFFF"/>
        </w:rPr>
        <w:t>.</w:t>
      </w:r>
    </w:p>
    <w:p w14:paraId="04B4979F" w14:textId="2D936005" w:rsidR="00A155CF" w:rsidRPr="00A34A6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  <w: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t>Deviations were calculated as</w:t>
      </w:r>
      <w:r w:rsidRPr="00FB620C"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t xml:space="preserve">: </w:t>
      </w:r>
      <w:r w:rsidRPr="00FB620C">
        <w:rPr>
          <w:rFonts w:cs="Times New Roman"/>
          <w:color w:val="auto"/>
          <w:position w:val="-30"/>
          <w:szCs w:val="24"/>
        </w:rPr>
        <w:object w:dxaOrig="1380" w:dyaOrig="680" w14:anchorId="369F36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3pt;height:34.6pt" o:ole="">
            <v:imagedata r:id="rId4" o:title=""/>
          </v:shape>
          <o:OLEObject Type="Embed" ProgID="Equation.DSMT4" ShapeID="_x0000_i1025" DrawAspect="Content" ObjectID="_1523303172" r:id="rId5"/>
        </w:object>
      </w:r>
      <w:r>
        <w:rPr>
          <w:rFonts w:cs="Times New Roman"/>
          <w:color w:val="auto"/>
          <w:szCs w:val="24"/>
        </w:rPr>
        <w:t xml:space="preserve"> in</w:t>
      </w:r>
      <w:r w:rsidRPr="00FB620C"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t xml:space="preserve"> </w:t>
      </w:r>
      <w:r w:rsidRPr="00C502DD">
        <w:rPr>
          <w:rFonts w:cs="Times New Roman"/>
          <w:b/>
          <w:color w:val="auto"/>
          <w:szCs w:val="24"/>
          <w:bdr w:val="none" w:sz="0" w:space="0" w:color="auto" w:frame="1"/>
          <w:shd w:val="clear" w:color="auto" w:fill="FFFFFF"/>
        </w:rPr>
        <w:t>Table S1</w:t>
      </w:r>
      <w:r>
        <w:rPr>
          <w:rFonts w:cs="Times New Roman"/>
          <w:b/>
          <w:color w:val="auto"/>
          <w:szCs w:val="24"/>
          <w:bdr w:val="none" w:sz="0" w:space="0" w:color="auto" w:frame="1"/>
          <w:shd w:val="clear" w:color="auto" w:fill="FFFFFF"/>
        </w:rPr>
        <w:t>A</w:t>
      </w:r>
      <w:r w:rsidRPr="00C502DD">
        <w:rPr>
          <w:rFonts w:cs="Times New Roman"/>
          <w:b/>
          <w:color w:val="auto"/>
          <w:szCs w:val="24"/>
          <w:bdr w:val="none" w:sz="0" w:space="0" w:color="auto" w:frame="1"/>
          <w:shd w:val="clear" w:color="auto" w:fill="FFFFFF"/>
        </w:rPr>
        <w:t xml:space="preserve"> – S9</w:t>
      </w:r>
      <w:r w:rsidRPr="00FB620C"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10AD9B37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5BA5" w14:textId="7CA3D681" w:rsidR="00A155CF" w:rsidRPr="007E53C6" w:rsidRDefault="00A155CF" w:rsidP="00F41483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A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A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cetoxyphenyl)-2-butanone 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CL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2D41027C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8516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C73CF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7A050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1FB3C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auto"/>
                <w:szCs w:val="24"/>
                <w:lang w:eastAsia="en-AU"/>
              </w:rPr>
              <w:t>d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eviation/ %</w:t>
            </w:r>
          </w:p>
        </w:tc>
      </w:tr>
      <w:tr w:rsidR="00A155CF" w:rsidRPr="007E53C6" w14:paraId="35333825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083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7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168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E5C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0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C7A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03</w:t>
            </w:r>
          </w:p>
        </w:tc>
      </w:tr>
      <w:tr w:rsidR="00A155CF" w:rsidRPr="007E53C6" w14:paraId="64691AAB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A6F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1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AB5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0EF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5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D19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12</w:t>
            </w:r>
          </w:p>
        </w:tc>
      </w:tr>
      <w:tr w:rsidR="00A155CF" w:rsidRPr="007E53C6" w14:paraId="2D6F17FA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EE4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4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2A0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41A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7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BDB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69</w:t>
            </w:r>
          </w:p>
        </w:tc>
      </w:tr>
      <w:tr w:rsidR="00A155CF" w:rsidRPr="007E53C6" w14:paraId="516D9AC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A22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8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347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917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D42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21</w:t>
            </w:r>
          </w:p>
        </w:tc>
      </w:tr>
      <w:tr w:rsidR="00A155CF" w:rsidRPr="007E53C6" w14:paraId="3C7EE19A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CB5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3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C82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5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A03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5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112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09</w:t>
            </w:r>
          </w:p>
        </w:tc>
      </w:tr>
      <w:tr w:rsidR="00A155CF" w:rsidRPr="007E53C6" w14:paraId="65E6FC46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96C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2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353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7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98E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7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F36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27</w:t>
            </w:r>
          </w:p>
        </w:tc>
      </w:tr>
      <w:tr w:rsidR="00A155CF" w:rsidRPr="007E53C6" w14:paraId="049DADC3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E51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9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9CA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DC6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1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18E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10</w:t>
            </w:r>
          </w:p>
        </w:tc>
      </w:tr>
      <w:tr w:rsidR="00A155CF" w:rsidRPr="007E53C6" w14:paraId="59AD30E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1FB78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6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09DE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.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62A9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.8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DCB8E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43</w:t>
            </w:r>
          </w:p>
        </w:tc>
      </w:tr>
      <w:tr w:rsidR="00A155CF" w:rsidRPr="007E53C6" w14:paraId="4509CDC0" w14:textId="77777777" w:rsidTr="00F41483">
        <w:trPr>
          <w:trHeight w:val="290"/>
        </w:trPr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3B063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98.0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6A00B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.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AB123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.8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5E6099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80</w:t>
            </w:r>
          </w:p>
        </w:tc>
      </w:tr>
    </w:tbl>
    <w:p w14:paraId="242722EE" w14:textId="77777777" w:rsidR="00A155CF" w:rsidRDefault="00A155CF" w:rsidP="00A155CF">
      <w:pPr>
        <w:tabs>
          <w:tab w:val="left" w:pos="1403"/>
        </w:tabs>
        <w:spacing w:line="360" w:lineRule="auto"/>
        <w:contextualSpacing/>
        <w:mirrorIndents/>
        <w:rPr>
          <w:rFonts w:cs="Times New Roman"/>
          <w:color w:val="auto"/>
          <w:szCs w:val="24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534C6B58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D8AF" w14:textId="34691012" w:rsidR="00A155CF" w:rsidRPr="007E53C6" w:rsidRDefault="00A155CF" w:rsidP="00F41483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B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Data for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(2,2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D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ifluoroacetoxy)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DF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52AF022E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35BEEA8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78383BE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05EADE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B41B44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3FB9D74B" w14:textId="77777777" w:rsidTr="00F41483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14:paraId="1EF383A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1.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7F0DF7C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5E6846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0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7721C7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43</w:t>
            </w:r>
          </w:p>
        </w:tc>
      </w:tr>
      <w:tr w:rsidR="00A155CF" w:rsidRPr="007E53C6" w14:paraId="0D89E00B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5785339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9.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C18C51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6.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D4D63F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6.9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D00AA1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48</w:t>
            </w:r>
          </w:p>
        </w:tc>
      </w:tr>
      <w:tr w:rsidR="00A155CF" w:rsidRPr="007E53C6" w14:paraId="58C93CD1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7D64B57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3.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1B93CF7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3.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08B95C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3.9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5FCA81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94</w:t>
            </w:r>
          </w:p>
        </w:tc>
      </w:tr>
      <w:tr w:rsidR="00A155CF" w:rsidRPr="007E53C6" w14:paraId="18EE147D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3B2EFC3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9.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148D843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.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417315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.6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8CBAE6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04</w:t>
            </w:r>
          </w:p>
        </w:tc>
      </w:tr>
      <w:tr w:rsidR="00A155CF" w:rsidRPr="007E53C6" w14:paraId="58F59BA4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0094B0F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8.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6354C37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DCD6F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42EF83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56</w:t>
            </w:r>
          </w:p>
        </w:tc>
      </w:tr>
      <w:tr w:rsidR="00A155CF" w:rsidRPr="007E53C6" w14:paraId="110588F1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6160C2D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3.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58205B6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C600E7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8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C18732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33</w:t>
            </w:r>
          </w:p>
        </w:tc>
      </w:tr>
      <w:tr w:rsidR="00A155CF" w:rsidRPr="007E53C6" w14:paraId="02B613A0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1C6331C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2.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478BFC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615EF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D856D1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34</w:t>
            </w:r>
          </w:p>
        </w:tc>
      </w:tr>
      <w:tr w:rsidR="00A155CF" w:rsidRPr="007E53C6" w14:paraId="71648626" w14:textId="77777777" w:rsidTr="00F41483">
        <w:trPr>
          <w:trHeight w:val="315"/>
        </w:trPr>
        <w:tc>
          <w:tcPr>
            <w:tcW w:w="1057" w:type="dxa"/>
            <w:shd w:val="clear" w:color="auto" w:fill="auto"/>
            <w:noWrap/>
            <w:hideMark/>
          </w:tcPr>
          <w:p w14:paraId="1E1B8AB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1.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1A53AB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AC9693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BD6902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21</w:t>
            </w:r>
          </w:p>
        </w:tc>
      </w:tr>
      <w:tr w:rsidR="00A155CF" w:rsidRPr="007E53C6" w14:paraId="78FA0330" w14:textId="77777777" w:rsidTr="00F41483">
        <w:trPr>
          <w:trHeight w:val="290"/>
        </w:trPr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7B4E5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0.7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789CF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2BAA1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12A25D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12</w:t>
            </w:r>
          </w:p>
        </w:tc>
      </w:tr>
    </w:tbl>
    <w:p w14:paraId="2A594C3D" w14:textId="77777777" w:rsidR="00A155C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br w:type="page"/>
      </w:r>
    </w:p>
    <w:p w14:paraId="3ECE871E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066D3A6E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6444" w14:textId="3D9A4A19" w:rsidR="00A155CF" w:rsidRPr="007E53C6" w:rsidRDefault="00A155CF" w:rsidP="00F41483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C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(2,2,2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rifluoroacetoxy)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RKTA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5EFA96C8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74A8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A207B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EAA9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2EB5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01176DE4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695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47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3ED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D74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096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00</w:t>
            </w:r>
          </w:p>
        </w:tc>
      </w:tr>
      <w:tr w:rsidR="00A155CF" w:rsidRPr="007E53C6" w14:paraId="37933573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838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47E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46E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1D3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24</w:t>
            </w:r>
          </w:p>
        </w:tc>
      </w:tr>
      <w:tr w:rsidR="00A155CF" w:rsidRPr="007E53C6" w14:paraId="17718A7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434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24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1E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7D2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885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12</w:t>
            </w:r>
          </w:p>
        </w:tc>
      </w:tr>
      <w:tr w:rsidR="00A155CF" w:rsidRPr="007E53C6" w14:paraId="7CBB3489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BF7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3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15B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2E1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0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462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63</w:t>
            </w:r>
          </w:p>
        </w:tc>
      </w:tr>
      <w:tr w:rsidR="00A155CF" w:rsidRPr="007E53C6" w14:paraId="02E9AB4D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5AF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1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7E7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433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8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C1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95</w:t>
            </w:r>
          </w:p>
        </w:tc>
      </w:tr>
      <w:tr w:rsidR="00A155CF" w:rsidRPr="007E53C6" w14:paraId="0FC4B48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52A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9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EA6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F17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0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4FA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68</w:t>
            </w:r>
          </w:p>
        </w:tc>
      </w:tr>
      <w:tr w:rsidR="00A155CF" w:rsidRPr="007E53C6" w14:paraId="4F313E19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F5AD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7.6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DC1B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DDD69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7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7D0B8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18</w:t>
            </w:r>
          </w:p>
        </w:tc>
      </w:tr>
      <w:tr w:rsidR="00A155CF" w:rsidRPr="007E53C6" w14:paraId="76EC84DD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2F28140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4.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F96482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5B160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868C8C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60</w:t>
            </w:r>
          </w:p>
        </w:tc>
      </w:tr>
      <w:tr w:rsidR="00A155CF" w:rsidRPr="007E53C6" w14:paraId="4C030D2E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B2000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58.2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B8F6F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7.1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E778C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7.1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11980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22</w:t>
            </w:r>
          </w:p>
        </w:tc>
      </w:tr>
    </w:tbl>
    <w:p w14:paraId="2C1D6B1D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2BC4D9BB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035C" w14:textId="63196677" w:rsidR="00A155CF" w:rsidRPr="007E53C6" w:rsidRDefault="00A155CF" w:rsidP="00530635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D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. Observed and Calculated Vapour Pressure Data for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4-(4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F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ormyloxy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ML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4636351B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1B7C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53DC6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3C35F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EEFB9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7E031C5E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2C9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3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95C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0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209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0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6CD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53</w:t>
            </w:r>
          </w:p>
        </w:tc>
      </w:tr>
      <w:tr w:rsidR="00A155CF" w:rsidRPr="007E53C6" w14:paraId="4B062D7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4A4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FAB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CFD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8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76B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12</w:t>
            </w:r>
          </w:p>
        </w:tc>
      </w:tr>
      <w:tr w:rsidR="00A155CF" w:rsidRPr="007E53C6" w14:paraId="7735BAC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05C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765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BEC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428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23</w:t>
            </w:r>
          </w:p>
        </w:tc>
      </w:tr>
      <w:tr w:rsidR="00A155CF" w:rsidRPr="007E53C6" w14:paraId="26AD9EC7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96F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4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DCF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DC4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8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314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33</w:t>
            </w:r>
          </w:p>
        </w:tc>
      </w:tr>
      <w:tr w:rsidR="00A155CF" w:rsidRPr="007E53C6" w14:paraId="634C84EA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094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434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147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9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2E5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11</w:t>
            </w:r>
          </w:p>
        </w:tc>
      </w:tr>
      <w:tr w:rsidR="00A155CF" w:rsidRPr="007E53C6" w14:paraId="4BFE1F2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DF8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2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DB5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734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EFA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57</w:t>
            </w:r>
          </w:p>
        </w:tc>
      </w:tr>
      <w:tr w:rsidR="00A155CF" w:rsidRPr="007E53C6" w14:paraId="543AC50D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EFA0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3.8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BF3D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5F8E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6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9F36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33</w:t>
            </w:r>
          </w:p>
        </w:tc>
      </w:tr>
      <w:tr w:rsidR="00A155CF" w:rsidRPr="007E53C6" w14:paraId="583E99BA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6DA6646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0.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365C33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.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1FEF71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8.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D58F1B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31</w:t>
            </w:r>
          </w:p>
        </w:tc>
      </w:tr>
      <w:tr w:rsidR="00A155CF" w:rsidRPr="007E53C6" w14:paraId="2E768B7A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9C6C1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9.2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FEB309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.1</w:t>
            </w:r>
          </w:p>
        </w:tc>
        <w:tc>
          <w:tcPr>
            <w:tcW w:w="189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B46F2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.0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199BB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97</w:t>
            </w:r>
          </w:p>
        </w:tc>
      </w:tr>
    </w:tbl>
    <w:p w14:paraId="14D18750" w14:textId="77777777" w:rsidR="00A155C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p w14:paraId="4540C02F" w14:textId="77777777" w:rsidR="00A155CF" w:rsidRDefault="00A155CF" w:rsidP="00A155CF">
      <w:pP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  <w: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br w:type="page"/>
      </w:r>
    </w:p>
    <w:p w14:paraId="6019A6C9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1A2E21DF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5372" w14:textId="607CC4B6" w:rsidR="00A155CF" w:rsidRPr="007E53C6" w:rsidRDefault="00A155CF" w:rsidP="00530635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E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M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ethoxy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AA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6976CDAD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D6193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931FF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E024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EB06F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42590273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5C8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C2D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BDF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2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981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59</w:t>
            </w:r>
          </w:p>
        </w:tc>
      </w:tr>
      <w:tr w:rsidR="00A155CF" w:rsidRPr="007E53C6" w14:paraId="3C02446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C9E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3BE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C66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6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AA0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65</w:t>
            </w:r>
          </w:p>
        </w:tc>
      </w:tr>
      <w:tr w:rsidR="00A155CF" w:rsidRPr="007E53C6" w14:paraId="6F352A89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F5C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51A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270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EE7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18</w:t>
            </w:r>
          </w:p>
        </w:tc>
      </w:tr>
      <w:tr w:rsidR="00A155CF" w:rsidRPr="007E53C6" w14:paraId="4579E30B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CBC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2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241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C39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A43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48</w:t>
            </w:r>
          </w:p>
        </w:tc>
      </w:tr>
      <w:tr w:rsidR="00A155CF" w:rsidRPr="007E53C6" w14:paraId="6EE0901D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E9A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5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582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8C4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D9E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51</w:t>
            </w:r>
          </w:p>
        </w:tc>
      </w:tr>
      <w:tr w:rsidR="00A155CF" w:rsidRPr="007E53C6" w14:paraId="78E8706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AC0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A6B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A55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621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40</w:t>
            </w:r>
          </w:p>
        </w:tc>
      </w:tr>
      <w:tr w:rsidR="00A155CF" w:rsidRPr="007E53C6" w14:paraId="0D670BA0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E4F3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8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25C7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2B08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6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BF15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48</w:t>
            </w:r>
          </w:p>
        </w:tc>
      </w:tr>
      <w:tr w:rsidR="00A155CF" w:rsidRPr="007E53C6" w14:paraId="128909C9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4535AB4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7.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36F7A3F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55951C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EA246F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03</w:t>
            </w:r>
          </w:p>
        </w:tc>
      </w:tr>
      <w:tr w:rsidR="00A155CF" w:rsidRPr="007E53C6" w14:paraId="7A78AB4F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49234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5.7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DA808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80B36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8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7018E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88</w:t>
            </w:r>
          </w:p>
        </w:tc>
      </w:tr>
    </w:tbl>
    <w:p w14:paraId="025101E5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534F38A0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5BF8" w14:textId="09D77ADC" w:rsidR="00A155CF" w:rsidRPr="007E53C6" w:rsidRDefault="00A155CF" w:rsidP="00530635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F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</w:t>
            </w:r>
            <w:r w:rsidR="00EF5D97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(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rimethylsilyl</w:t>
            </w:r>
            <w:r w:rsidR="00EF5D97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oxy</w:t>
            </w:r>
            <w:r w:rsidR="00EF5D97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MS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575A93DB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3C228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0544B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294E9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B895E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5848D061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1E7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6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6FE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E55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B83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97</w:t>
            </w:r>
          </w:p>
        </w:tc>
      </w:tr>
      <w:tr w:rsidR="00A155CF" w:rsidRPr="007E53C6" w14:paraId="30894CCE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F95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4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8D1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EA8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7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ABC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78</w:t>
            </w:r>
          </w:p>
        </w:tc>
      </w:tr>
      <w:tr w:rsidR="00A155CF" w:rsidRPr="007E53C6" w14:paraId="5FB95738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431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7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C0E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8D6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3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6B5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25</w:t>
            </w:r>
          </w:p>
        </w:tc>
      </w:tr>
      <w:tr w:rsidR="00A155CF" w:rsidRPr="007E53C6" w14:paraId="4EFCB16D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FA2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7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78D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C5A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0AB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46</w:t>
            </w:r>
          </w:p>
        </w:tc>
      </w:tr>
      <w:tr w:rsidR="00A155CF" w:rsidRPr="007E53C6" w14:paraId="7CDD94B6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93D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EDE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C3B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DC4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93</w:t>
            </w:r>
          </w:p>
        </w:tc>
      </w:tr>
      <w:tr w:rsidR="00A155CF" w:rsidRPr="007E53C6" w14:paraId="1F025ADB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132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EE4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E03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E10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67</w:t>
            </w:r>
          </w:p>
        </w:tc>
      </w:tr>
      <w:tr w:rsidR="00A155CF" w:rsidRPr="007E53C6" w14:paraId="2EB8314C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4357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0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3C8A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5B83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9C28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33</w:t>
            </w:r>
          </w:p>
        </w:tc>
      </w:tr>
      <w:tr w:rsidR="00A155CF" w:rsidRPr="007E53C6" w14:paraId="6BD5C616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6B48074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80.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454CF4E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45B48C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D031F5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38</w:t>
            </w:r>
          </w:p>
        </w:tc>
      </w:tr>
      <w:tr w:rsidR="00A155CF" w:rsidRPr="007E53C6" w14:paraId="5C13A328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1D1B6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79.0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B0F6F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00271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7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E7C23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70</w:t>
            </w:r>
          </w:p>
        </w:tc>
      </w:tr>
    </w:tbl>
    <w:p w14:paraId="78671F2D" w14:textId="77777777" w:rsidR="00A155C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p w14:paraId="272405E6" w14:textId="77777777" w:rsidR="00A155CF" w:rsidRDefault="00A155CF" w:rsidP="00A155CF">
      <w:pP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  <w: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br w:type="page"/>
      </w:r>
    </w:p>
    <w:p w14:paraId="2C030878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4BDF0101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BB1D" w14:textId="2A90F1A3" w:rsidR="00A155CF" w:rsidRPr="007E53C6" w:rsidRDefault="00A155CF" w:rsidP="00F41483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G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EF5D97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P</w:t>
            </w:r>
            <w:r w:rsidR="00EF5D97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ropionylo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xyphenyl)-2-butanone</w:t>
            </w:r>
            <w:r w:rsidR="00530635"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PRK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5A1F734C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6696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6F07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48AE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0BEA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122FE890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07E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96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BB8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F92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932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39</w:t>
            </w:r>
          </w:p>
        </w:tc>
      </w:tr>
      <w:tr w:rsidR="00A155CF" w:rsidRPr="007E53C6" w14:paraId="2D2F86B3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8D2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9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6E9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1A4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6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E37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65</w:t>
            </w:r>
          </w:p>
        </w:tc>
      </w:tr>
      <w:tr w:rsidR="00A155CF" w:rsidRPr="007E53C6" w14:paraId="777A85AB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454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ED9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AAA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7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378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29</w:t>
            </w:r>
          </w:p>
        </w:tc>
      </w:tr>
      <w:tr w:rsidR="00A155CF" w:rsidRPr="007E53C6" w14:paraId="652E1AA2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D77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25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1B9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598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6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880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71</w:t>
            </w:r>
          </w:p>
        </w:tc>
      </w:tr>
      <w:tr w:rsidR="00A155CF" w:rsidRPr="007E53C6" w14:paraId="6E06C834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B6C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E3A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C62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62C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86</w:t>
            </w:r>
          </w:p>
        </w:tc>
      </w:tr>
      <w:tr w:rsidR="00A155CF" w:rsidRPr="007E53C6" w14:paraId="1DD63078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778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8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C9E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CA0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8AD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86</w:t>
            </w:r>
          </w:p>
        </w:tc>
      </w:tr>
      <w:tr w:rsidR="00A155CF" w:rsidRPr="007E53C6" w14:paraId="68E5B30A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E3C7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2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31948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1B612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AB6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11</w:t>
            </w:r>
          </w:p>
        </w:tc>
      </w:tr>
      <w:tr w:rsidR="00A155CF" w:rsidRPr="007E53C6" w14:paraId="6E4D4AD3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4F1263F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1.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0F92ED8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2B011B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7A55F7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45</w:t>
            </w:r>
          </w:p>
        </w:tc>
      </w:tr>
      <w:tr w:rsidR="00A155CF" w:rsidRPr="007E53C6" w14:paraId="3CF9224E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3C69A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9.9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AD0B6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9B0D9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8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6522E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61</w:t>
            </w:r>
          </w:p>
        </w:tc>
      </w:tr>
    </w:tbl>
    <w:p w14:paraId="3CA5E620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3F43AE5D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20A8" w14:textId="0FE178A6" w:rsidR="00A155CF" w:rsidRPr="007E53C6" w:rsidRDefault="00A155CF" w:rsidP="007164F1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H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M</w:t>
            </w:r>
            <w:r w:rsidR="00F24412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ethyl 3-(4-acetoxyphenyl)</w:t>
            </w:r>
            <w:bookmarkStart w:id="1" w:name="_GoBack"/>
            <w:bookmarkEnd w:id="1"/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propionate 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MAPP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700D5818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4FDC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07920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7A0A3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E764A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578B7E1E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937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4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3B1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825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80F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67</w:t>
            </w:r>
          </w:p>
        </w:tc>
      </w:tr>
      <w:tr w:rsidR="00A155CF" w:rsidRPr="007E53C6" w14:paraId="4AB845D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29A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3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B77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9C4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61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3AE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53</w:t>
            </w:r>
          </w:p>
        </w:tc>
      </w:tr>
      <w:tr w:rsidR="00A155CF" w:rsidRPr="007E53C6" w14:paraId="39512C72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5E5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42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2F4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A4A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6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9FC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31</w:t>
            </w:r>
          </w:p>
        </w:tc>
      </w:tr>
      <w:tr w:rsidR="00A155CF" w:rsidRPr="007E53C6" w14:paraId="213A9EA4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F01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C5E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22E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3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D8E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2.81</w:t>
            </w:r>
          </w:p>
        </w:tc>
      </w:tr>
      <w:tr w:rsidR="00A155CF" w:rsidRPr="007E53C6" w14:paraId="7843633C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C94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6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B730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B3A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A95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82</w:t>
            </w:r>
          </w:p>
        </w:tc>
      </w:tr>
      <w:tr w:rsidR="00A155CF" w:rsidRPr="007E53C6" w14:paraId="6E9D93F1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FAB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48E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39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3DE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39</w:t>
            </w:r>
          </w:p>
        </w:tc>
      </w:tr>
      <w:tr w:rsidR="00A155CF" w:rsidRPr="007E53C6" w14:paraId="3431DFC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17A4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0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C43F8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C83C9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928E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99</w:t>
            </w:r>
          </w:p>
        </w:tc>
      </w:tr>
      <w:tr w:rsidR="00A155CF" w:rsidRPr="007E53C6" w14:paraId="41AFA5F0" w14:textId="77777777" w:rsidTr="00F41483">
        <w:trPr>
          <w:trHeight w:val="290"/>
        </w:trPr>
        <w:tc>
          <w:tcPr>
            <w:tcW w:w="1057" w:type="dxa"/>
            <w:shd w:val="clear" w:color="auto" w:fill="auto"/>
            <w:noWrap/>
            <w:hideMark/>
          </w:tcPr>
          <w:p w14:paraId="7863D82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0.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967FC6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549CF5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BA2DAC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76</w:t>
            </w:r>
          </w:p>
        </w:tc>
      </w:tr>
      <w:tr w:rsidR="00A155CF" w:rsidRPr="007E53C6" w14:paraId="55D18EA6" w14:textId="77777777" w:rsidTr="00F41483">
        <w:trPr>
          <w:trHeight w:val="290"/>
        </w:trPr>
        <w:tc>
          <w:tcPr>
            <w:tcW w:w="10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7DB10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99.0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FCD59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.0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9A2A3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9.9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515FB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09</w:t>
            </w:r>
          </w:p>
        </w:tc>
      </w:tr>
    </w:tbl>
    <w:p w14:paraId="635A65B9" w14:textId="77777777" w:rsidR="00A155C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p w14:paraId="1DFD47DF" w14:textId="77777777" w:rsidR="00A155CF" w:rsidRDefault="00A155CF" w:rsidP="00A155CF">
      <w:pP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  <w:r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  <w:br w:type="page"/>
      </w:r>
    </w:p>
    <w:p w14:paraId="18BAEB70" w14:textId="77777777" w:rsidR="00A155CF" w:rsidRPr="007E53C6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57"/>
        <w:gridCol w:w="1643"/>
        <w:gridCol w:w="1890"/>
        <w:gridCol w:w="2790"/>
      </w:tblGrid>
      <w:tr w:rsidR="00A155CF" w:rsidRPr="007E53C6" w14:paraId="1760EA2E" w14:textId="77777777" w:rsidTr="00F41483">
        <w:trPr>
          <w:trHeight w:val="780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EEB8" w14:textId="38AADF20" w:rsidR="00A155CF" w:rsidRPr="007E53C6" w:rsidRDefault="00A155CF" w:rsidP="00A155CF">
            <w:pPr>
              <w:spacing w:after="0" w:line="360" w:lineRule="auto"/>
              <w:contextualSpacing/>
              <w:mirrorIndents/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Table S1I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 xml:space="preserve">. Observed and Calculated Vapour Pressure Data for 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4-(4-</w:t>
            </w:r>
            <w:r w:rsidR="007164F1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H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ydroxyphenyl)-2-butanone (</w:t>
            </w:r>
            <w:r w:rsidRPr="007E53C6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RK</w:t>
            </w:r>
            <w:r w:rsidR="00530635">
              <w:rPr>
                <w:rFonts w:eastAsia="Times New Roman" w:cs="Times New Roman"/>
                <w:b/>
                <w:color w:val="auto"/>
                <w:szCs w:val="24"/>
                <w:lang w:eastAsia="en-AU"/>
              </w:rPr>
              <w:t>)</w:t>
            </w:r>
          </w:p>
        </w:tc>
      </w:tr>
      <w:tr w:rsidR="00A155CF" w:rsidRPr="007E53C6" w14:paraId="60B0E18D" w14:textId="77777777" w:rsidTr="00F41483">
        <w:trPr>
          <w:trHeight w:val="7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04984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T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54185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36B55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i/>
                <w:color w:val="auto"/>
                <w:szCs w:val="24"/>
                <w:lang w:eastAsia="en-AU"/>
              </w:rPr>
              <w:t>P</w:t>
            </w:r>
            <w:r w:rsidRPr="007E53C6">
              <w:rPr>
                <w:rFonts w:eastAsia="Times New Roman" w:cs="Times New Roman"/>
                <w:i/>
                <w:color w:val="auto"/>
                <w:szCs w:val="24"/>
                <w:vertAlign w:val="subscript"/>
                <w:lang w:eastAsia="en-AU"/>
              </w:rPr>
              <w:t>calc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 xml:space="preserve"> / k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D8C95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deviation</w:t>
            </w:r>
            <w:r w:rsidRPr="007E53C6">
              <w:rPr>
                <w:rFonts w:eastAsia="Times New Roman" w:cs="Times New Roman"/>
                <w:color w:val="auto"/>
                <w:szCs w:val="24"/>
                <w:vertAlign w:val="superscript"/>
                <w:lang w:eastAsia="en-AU"/>
              </w:rPr>
              <w:t xml:space="preserve"> </w:t>
            </w:r>
            <w:r w:rsidRPr="007E53C6">
              <w:rPr>
                <w:rFonts w:eastAsia="Times New Roman" w:cs="Times New Roman"/>
                <w:color w:val="auto"/>
                <w:szCs w:val="24"/>
                <w:lang w:eastAsia="en-AU"/>
              </w:rPr>
              <w:t>/ %</w:t>
            </w:r>
          </w:p>
        </w:tc>
      </w:tr>
      <w:tr w:rsidR="00A155CF" w:rsidRPr="007E53C6" w14:paraId="24D93D0B" w14:textId="77777777" w:rsidTr="00F41483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BAF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97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2A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034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00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6BB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83</w:t>
            </w:r>
          </w:p>
        </w:tc>
      </w:tr>
      <w:tr w:rsidR="00A155CF" w:rsidRPr="007E53C6" w14:paraId="282287F4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9D5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87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1F3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7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D1A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76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C8C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0.48</w:t>
            </w:r>
          </w:p>
        </w:tc>
      </w:tr>
      <w:tr w:rsidR="00A155CF" w:rsidRPr="007E53C6" w14:paraId="206FA06F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6E7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74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8D8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B7B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2BF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10</w:t>
            </w:r>
          </w:p>
        </w:tc>
      </w:tr>
      <w:tr w:rsidR="00A155CF" w:rsidRPr="007E53C6" w14:paraId="46E10EF0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7AAB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63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E2B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7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46C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37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EDA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24</w:t>
            </w:r>
          </w:p>
        </w:tc>
      </w:tr>
      <w:tr w:rsidR="00A155CF" w:rsidRPr="007E53C6" w14:paraId="2D7EE957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DCE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53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BAA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4521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26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EB84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17</w:t>
            </w:r>
          </w:p>
        </w:tc>
      </w:tr>
      <w:tr w:rsidR="00A155CF" w:rsidRPr="007E53C6" w14:paraId="5076F739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85E5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44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937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9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C81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9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4EEF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07</w:t>
            </w:r>
          </w:p>
        </w:tc>
      </w:tr>
      <w:tr w:rsidR="00A155CF" w:rsidRPr="007E53C6" w14:paraId="2981E611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1BB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762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6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9572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5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1EDD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.84</w:t>
            </w:r>
          </w:p>
        </w:tc>
      </w:tr>
      <w:tr w:rsidR="00A155CF" w:rsidRPr="007E53C6" w14:paraId="2C14369B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F596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3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6C69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1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C7CC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1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93CE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-1.49</w:t>
            </w:r>
          </w:p>
        </w:tc>
      </w:tr>
      <w:tr w:rsidR="00A155CF" w:rsidRPr="007E53C6" w14:paraId="72124D88" w14:textId="77777777" w:rsidTr="00F41483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7F99F3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506.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41B740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1FE007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4.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E234DA" w14:textId="77777777" w:rsidR="00A155CF" w:rsidRPr="007E53C6" w:rsidRDefault="00A155CF" w:rsidP="00F41483">
            <w:pPr>
              <w:spacing w:after="0" w:line="360" w:lineRule="auto"/>
              <w:contextualSpacing/>
              <w:mirrorIndents/>
              <w:jc w:val="center"/>
              <w:rPr>
                <w:rFonts w:eastAsia="Times New Roman" w:cs="Times New Roman"/>
                <w:color w:val="auto"/>
                <w:szCs w:val="24"/>
                <w:lang w:eastAsia="en-AU"/>
              </w:rPr>
            </w:pPr>
            <w:r w:rsidRPr="007E53C6">
              <w:rPr>
                <w:rFonts w:cs="Times New Roman"/>
                <w:color w:val="auto"/>
                <w:szCs w:val="24"/>
              </w:rPr>
              <w:t>0.30</w:t>
            </w:r>
          </w:p>
        </w:tc>
      </w:tr>
    </w:tbl>
    <w:p w14:paraId="43355F67" w14:textId="77777777" w:rsidR="00A155CF" w:rsidRDefault="00A155CF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  <w:bdr w:val="none" w:sz="0" w:space="0" w:color="auto" w:frame="1"/>
          <w:shd w:val="clear" w:color="auto" w:fill="FFFFFF"/>
        </w:rPr>
      </w:pPr>
    </w:p>
    <w:p w14:paraId="7199DC24" w14:textId="77777777" w:rsidR="00E8595B" w:rsidRPr="00A155CF" w:rsidRDefault="00F24412" w:rsidP="00A155CF">
      <w:pPr>
        <w:spacing w:line="360" w:lineRule="auto"/>
        <w:contextualSpacing/>
        <w:mirrorIndents/>
        <w:rPr>
          <w:rFonts w:cs="Times New Roman"/>
          <w:color w:val="auto"/>
          <w:szCs w:val="24"/>
        </w:rPr>
      </w:pPr>
    </w:p>
    <w:sectPr w:rsidR="00E8595B" w:rsidRPr="00A1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5CF"/>
    <w:rsid w:val="000578AE"/>
    <w:rsid w:val="00314353"/>
    <w:rsid w:val="003D33B9"/>
    <w:rsid w:val="00530635"/>
    <w:rsid w:val="007164F1"/>
    <w:rsid w:val="0078074B"/>
    <w:rsid w:val="00A155CF"/>
    <w:rsid w:val="00B71246"/>
    <w:rsid w:val="00C57B9E"/>
    <w:rsid w:val="00E631CE"/>
    <w:rsid w:val="00EF5D97"/>
    <w:rsid w:val="00F24412"/>
    <w:rsid w:val="00F40DAF"/>
    <w:rsid w:val="00FD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E0656"/>
  <w15:docId w15:val="{932CC6F4-9287-49D3-A9E2-3FE0227E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5CF"/>
    <w:pPr>
      <w:spacing w:line="240" w:lineRule="auto"/>
    </w:pPr>
    <w:rPr>
      <w:rFonts w:ascii="Times New Roman" w:eastAsiaTheme="minorHAnsi" w:hAnsi="Times New Roman" w:cs="Arial"/>
      <w:color w:val="333333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4F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4F1"/>
    <w:rPr>
      <w:rFonts w:ascii="Segoe UI" w:eastAsiaTheme="minorHAnsi" w:hAnsi="Segoe UI" w:cs="Segoe UI"/>
      <w:color w:val="333333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6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4F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4F1"/>
    <w:rPr>
      <w:rFonts w:ascii="Times New Roman" w:eastAsiaTheme="minorHAnsi" w:hAnsi="Times New Roman" w:cs="Arial"/>
      <w:color w:val="333333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4F1"/>
    <w:rPr>
      <w:rFonts w:ascii="Times New Roman" w:eastAsiaTheme="minorHAnsi" w:hAnsi="Times New Roman" w:cs="Arial"/>
      <w:b/>
      <w:bCs/>
      <w:color w:val="333333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 Jean</dc:creator>
  <cp:lastModifiedBy>Soo Jean Park</cp:lastModifiedBy>
  <cp:revision>4</cp:revision>
  <dcterms:created xsi:type="dcterms:W3CDTF">2016-04-25T03:35:00Z</dcterms:created>
  <dcterms:modified xsi:type="dcterms:W3CDTF">2016-04-27T12:59:00Z</dcterms:modified>
</cp:coreProperties>
</file>